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/>
        <w:t>Supplement table 1: Primers SHPK</w:t>
      </w:r>
    </w:p>
    <w:tbl>
      <w:tblPr>
        <w:tblW w:w="8439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4"/>
        <w:gridCol w:w="830"/>
        <w:gridCol w:w="1696"/>
        <w:gridCol w:w="4609"/>
      </w:tblGrid>
      <w:tr>
        <w:trPr>
          <w:trHeight w:val="511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genomic DNA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 xml:space="preserve">PCR 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primer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 xml:space="preserve">Approximate  size 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Primer sequence*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1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199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GACGAGAAGCCTCCATGTTG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1997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AGAGACTTCATTGCGGGAAG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 xml:space="preserve">exon 2 </w:t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1998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0 bp</w:t>
            </w:r>
          </w:p>
        </w:tc>
        <w:tc>
          <w:tcPr>
            <w:tcW w:w="46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AGTTTGCTGCAACTCACCTG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1999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CGCACAGCACTGCTCTAGTT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3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GGTGTGCCAGGCTTTATCAT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1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CGGCCTATTCTCATTCTCCC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4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GCACATGCTTCCGAGTTCAT</w:t>
            </w:r>
          </w:p>
        </w:tc>
      </w:tr>
      <w:tr>
        <w:trPr>
          <w:trHeight w:val="257" w:hRule="atLeast"/>
          <w:cantSplit w:val="true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3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AAAGCACCCACTGAAGCACT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TCCCTTAAATTCCCGAAACC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5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AGAGCTGGTGCTTATGAGGC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TGACCTCTGAGTTAGCCCGA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7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TGGGAGAAATATGCCAGGAC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  <w:t>exon 7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0 bp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</w:rPr>
              <w:t>GTAAAACGACGGCCAG</w:t>
            </w:r>
            <w:r>
              <w:rPr>
                <w:color w:val="000000"/>
              </w:rPr>
              <w:t>ATTCTCTGCCATGTCAGCCT</w:t>
            </w:r>
          </w:p>
        </w:tc>
      </w:tr>
      <w:tr>
        <w:trPr>
          <w:trHeight w:val="312" w:hRule="atLeast"/>
          <w:cantSplit w:val="true"/>
        </w:trPr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lang w:eastAsia="nl-NL"/>
              </w:rPr>
            </w:pPr>
            <w:r>
              <w:rPr>
                <w:b/>
                <w:color w:val="000000"/>
                <w:lang w:eastAsia="nl-NL"/>
              </w:rPr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M2009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B050"/>
              </w:rPr>
              <w:t>CAGGAAACAGCTATGA</w:t>
            </w:r>
            <w:r>
              <w:rPr>
                <w:color w:val="000000"/>
              </w:rPr>
              <w:t>TGAAAGCTGTCCACTGAACG</w:t>
            </w:r>
          </w:p>
        </w:tc>
      </w:tr>
    </w:tbl>
    <w:p>
      <w:pPr>
        <w:pStyle w:val="HTMLPreformatted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Primers contain M13 forward (red) and reverse (green) sequences.</w:t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8" w:top="992" w:footer="238" w:bottom="4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</w:r>
  </w:p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lang w:val="nl-NL"/>
      </w:rPr>
    </w:pPr>
    <w:r>
      <w:rPr>
        <w:lang w:val="nl-NL"/>
      </w:rPr>
    </w:r>
  </w:p>
  <w:p>
    <w:pPr>
      <w:pStyle w:val="Header"/>
      <w:rPr>
        <w:lang w:val="nl-NL"/>
      </w:rPr>
    </w:pPr>
    <w:r>
      <w:rPr>
        <w:lang w:val="nl-NL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22:24:00Z</dcterms:created>
  <dc:creator>elomallo</dc:creator>
  <dc:description/>
  <cp:keywords/>
  <dc:language>en-US</dc:language>
  <cp:lastModifiedBy>elomallo</cp:lastModifiedBy>
  <dcterms:modified xsi:type="dcterms:W3CDTF">2015-01-08T22:24:00Z</dcterms:modified>
  <cp:revision>1</cp:revision>
  <dc:subject/>
  <dc:title/>
</cp:coreProperties>
</file>